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6A01E0" w14:textId="41A402AE" w:rsidR="0088242E" w:rsidRDefault="0088242E" w:rsidP="0088242E">
      <w:pPr>
        <w:rPr>
          <w:rFonts w:eastAsia="Times New Roman" w:cstheme="minorHAnsi"/>
          <w:color w:val="000000"/>
          <w:sz w:val="22"/>
          <w:szCs w:val="22"/>
          <w:shd w:val="clear" w:color="auto" w:fill="FFFFFF"/>
          <w:vertAlign w:val="superscript"/>
        </w:rPr>
      </w:pPr>
      <w:r>
        <w:rPr>
          <w:b/>
          <w:bCs/>
          <w:sz w:val="22"/>
          <w:szCs w:val="22"/>
        </w:rPr>
        <w:t>Supplementary Table 1</w:t>
      </w:r>
      <w:r w:rsidRPr="00A10CE0">
        <w:rPr>
          <w:b/>
          <w:bCs/>
          <w:sz w:val="22"/>
          <w:szCs w:val="22"/>
        </w:rPr>
        <w:t>.</w:t>
      </w:r>
      <w:r>
        <w:rPr>
          <w:sz w:val="22"/>
          <w:szCs w:val="22"/>
        </w:rPr>
        <w:t xml:space="preserve"> Evaluation Metrics for CAB. Various data collection methods were utilized to evaluate the CAB from a multi-dimensional perspective. Format of the table was originally adapted from </w:t>
      </w:r>
      <w:proofErr w:type="spellStart"/>
      <w:r w:rsidRPr="00E929D0">
        <w:rPr>
          <w:rFonts w:eastAsia="Times New Roman" w:cstheme="minorHAnsi"/>
          <w:color w:val="000000"/>
          <w:sz w:val="22"/>
          <w:szCs w:val="22"/>
          <w:shd w:val="clear" w:color="auto" w:fill="FFFFFF"/>
        </w:rPr>
        <w:t>Fruytier</w:t>
      </w:r>
      <w:proofErr w:type="spellEnd"/>
      <w:r w:rsidRPr="00E929D0">
        <w:rPr>
          <w:rFonts w:eastAsia="Times New Roman" w:cstheme="minorHAnsi"/>
          <w:color w:val="000000"/>
          <w:sz w:val="22"/>
          <w:szCs w:val="22"/>
          <w:shd w:val="clear" w:color="auto" w:fill="FFFFFF"/>
        </w:rPr>
        <w:t xml:space="preserve"> </w:t>
      </w:r>
      <w:proofErr w:type="gramStart"/>
      <w:r>
        <w:rPr>
          <w:rFonts w:eastAsia="Times New Roman" w:cstheme="minorHAnsi"/>
          <w:color w:val="000000"/>
          <w:sz w:val="22"/>
          <w:szCs w:val="22"/>
          <w:shd w:val="clear" w:color="auto" w:fill="FFFFFF"/>
        </w:rPr>
        <w:t>et al.</w:t>
      </w:r>
      <w:r w:rsidR="006D6977">
        <w:rPr>
          <w:rFonts w:eastAsia="Times New Roman" w:cstheme="minorHAnsi"/>
          <w:color w:val="000000"/>
          <w:sz w:val="22"/>
          <w:szCs w:val="22"/>
          <w:shd w:val="clear" w:color="auto" w:fill="FFFFFF"/>
        </w:rPr>
        <w:t>(</w:t>
      </w:r>
      <w:proofErr w:type="gramEnd"/>
      <w:r w:rsidR="006D6977">
        <w:rPr>
          <w:rFonts w:eastAsia="Times New Roman" w:cstheme="minorHAnsi"/>
          <w:color w:val="000000"/>
          <w:sz w:val="22"/>
          <w:szCs w:val="22"/>
          <w:shd w:val="clear" w:color="auto" w:fill="FFFFFF"/>
        </w:rPr>
        <w:t>38)</w:t>
      </w:r>
    </w:p>
    <w:p w14:paraId="64D6ADC3" w14:textId="77777777" w:rsidR="0088242E" w:rsidRPr="00E929D0" w:rsidRDefault="0088242E" w:rsidP="0088242E">
      <w:pPr>
        <w:rPr>
          <w:sz w:val="22"/>
          <w:szCs w:val="22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6"/>
        <w:gridCol w:w="4406"/>
        <w:gridCol w:w="2998"/>
      </w:tblGrid>
      <w:tr w:rsidR="0088242E" w:rsidRPr="00E929D0" w14:paraId="04D2EB6C" w14:textId="77777777" w:rsidTr="006E1CE2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D5054F" w14:textId="77777777" w:rsidR="0088242E" w:rsidRPr="00E929D0" w:rsidRDefault="0088242E" w:rsidP="006E1CE2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Framework Compon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3957A6" w14:textId="77777777" w:rsidR="0088242E" w:rsidRPr="00E929D0" w:rsidRDefault="0088242E" w:rsidP="006E1CE2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Metr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E4851A" w14:textId="77777777" w:rsidR="0088242E" w:rsidRPr="00E929D0" w:rsidRDefault="0088242E" w:rsidP="006E1CE2">
            <w:pPr>
              <w:jc w:val="center"/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b/>
                <w:bCs/>
                <w:color w:val="000000"/>
                <w:sz w:val="22"/>
                <w:szCs w:val="22"/>
              </w:rPr>
              <w:t>Data Collection Method</w:t>
            </w:r>
          </w:p>
        </w:tc>
      </w:tr>
      <w:tr w:rsidR="0088242E" w:rsidRPr="00E929D0" w14:paraId="44B40FC0" w14:textId="77777777" w:rsidTr="006E1CE2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E51D2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Inpu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B5B8FD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Feeling of preparedness of CAB memb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867144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End-of-meeting survey</w:t>
            </w:r>
          </w:p>
        </w:tc>
      </w:tr>
      <w:tr w:rsidR="0088242E" w:rsidRPr="00E929D0" w14:paraId="335614A1" w14:textId="77777777" w:rsidTr="006E1CE2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ACD0E9E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B6A362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CAB meeting priorit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A6B439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Meeting minutes</w:t>
            </w:r>
          </w:p>
          <w:p w14:paraId="3A5CF5CE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  <w:p w14:paraId="1B4EA67F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ost-meeting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survey</w:t>
            </w:r>
          </w:p>
        </w:tc>
      </w:tr>
      <w:tr w:rsidR="0088242E" w:rsidRPr="00E929D0" w14:paraId="5E84DF48" w14:textId="77777777" w:rsidTr="006E1CE2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622AB3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CD012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Diversity of CAB members (role within the community and in </w:t>
            </w:r>
            <w:proofErr w:type="gramStart"/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child care</w:t>
            </w:r>
            <w:proofErr w:type="gramEnd"/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72179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Recruitment tracker</w:t>
            </w:r>
          </w:p>
          <w:p w14:paraId="2FEBFE1E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  <w:p w14:paraId="0B80929A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Annual report</w:t>
            </w:r>
          </w:p>
        </w:tc>
      </w:tr>
      <w:tr w:rsidR="0088242E" w:rsidRPr="00E929D0" w14:paraId="08C15F23" w14:textId="77777777" w:rsidTr="006E1CE2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A76B5FC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303C72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Quality and timing of preparation materi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8BA83A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ost-meeting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survey</w:t>
            </w:r>
          </w:p>
        </w:tc>
      </w:tr>
      <w:tr w:rsidR="0088242E" w:rsidRPr="00E929D0" w14:paraId="0D2D981A" w14:textId="77777777" w:rsidTr="006E1CE2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6B7FAE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Activities/proces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E23DF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Feeling of trust between CAB membe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2E239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ost-meeting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survey</w:t>
            </w:r>
          </w:p>
        </w:tc>
      </w:tr>
      <w:tr w:rsidR="0088242E" w:rsidRPr="00E929D0" w14:paraId="3C21D3D3" w14:textId="77777777" w:rsidTr="006E1CE2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30C66F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95183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Attaining expectations of CAB meetin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F8E97A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ost-meeting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survey</w:t>
            </w:r>
          </w:p>
        </w:tc>
      </w:tr>
      <w:tr w:rsidR="0088242E" w:rsidRPr="00E929D0" w14:paraId="61F0A55A" w14:textId="77777777" w:rsidTr="006E1CE2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8C80BB5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761897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Usefulness of CAB meeting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A19AC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ost-meeting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survey</w:t>
            </w:r>
          </w:p>
          <w:p w14:paraId="00D79389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  <w:p w14:paraId="69439D26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nnual 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dapted 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CTSA Community Advisory Board Implementation survey</w:t>
            </w:r>
          </w:p>
        </w:tc>
      </w:tr>
      <w:tr w:rsidR="0088242E" w:rsidRPr="00E929D0" w14:paraId="7F6396B6" w14:textId="77777777" w:rsidTr="006E1CE2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8045E3C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01D42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Feelings of transparenc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8F3150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ost-meeting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survey</w:t>
            </w:r>
          </w:p>
        </w:tc>
      </w:tr>
      <w:tr w:rsidR="0088242E" w:rsidRPr="00E929D0" w14:paraId="2E789E9F" w14:textId="77777777" w:rsidTr="006E1CE2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99BD5A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Learnings and chang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01FB7C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CAB members understanding of patient’s unmet nee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9C36D" w14:textId="77777777" w:rsidR="0088242E" w:rsidRDefault="0088242E" w:rsidP="006E1CE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nnual 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dapted 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CTSA Community Advisory Board Implementation survey</w:t>
            </w:r>
          </w:p>
          <w:p w14:paraId="416AFE58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  <w:p w14:paraId="40AC5654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ost-meeting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survey</w:t>
            </w:r>
          </w:p>
        </w:tc>
      </w:tr>
      <w:tr w:rsidR="0088242E" w:rsidRPr="00E929D0" w14:paraId="65875EB2" w14:textId="77777777" w:rsidTr="006E1CE2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6A05E3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0C448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How meetings informed research goals of Kan L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6F0CC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Meeting minutes</w:t>
            </w:r>
          </w:p>
          <w:p w14:paraId="2FF09881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  <w:p w14:paraId="3C1750E6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ost-meeting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survey</w:t>
            </w:r>
          </w:p>
        </w:tc>
      </w:tr>
      <w:tr w:rsidR="0088242E" w:rsidRPr="00E929D0" w14:paraId="5BBB958C" w14:textId="77777777" w:rsidTr="006E1CE2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48B606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BB21D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CAB members understanding of patient-relevant outcome measur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CC347" w14:textId="77777777" w:rsidR="0088242E" w:rsidRDefault="0088242E" w:rsidP="006E1CE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nnual 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dapted 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CTSA Community Advisory Board Implementation survey</w:t>
            </w:r>
          </w:p>
          <w:p w14:paraId="648C2BDE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  <w:p w14:paraId="707BE2E0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ost-meeting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survey</w:t>
            </w:r>
          </w:p>
        </w:tc>
      </w:tr>
      <w:tr w:rsidR="0088242E" w:rsidRPr="00E929D0" w14:paraId="1F049F32" w14:textId="77777777" w:rsidTr="006E1CE2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6650489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6BCC18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CAB members understanding of research decision-making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183C5" w14:textId="77777777" w:rsidR="0088242E" w:rsidRDefault="0088242E" w:rsidP="006E1CE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nnual 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dapted 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CTSA Community Advisory Board Implementation survey</w:t>
            </w:r>
          </w:p>
          <w:p w14:paraId="09A8E83F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  <w:p w14:paraId="2FE27DE6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ost-meeting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survey</w:t>
            </w:r>
          </w:p>
        </w:tc>
      </w:tr>
      <w:tr w:rsidR="0088242E" w:rsidRPr="00E929D0" w14:paraId="56C7D41D" w14:textId="77777777" w:rsidTr="006E1CE2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5C1550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AA50DD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Planned/recommended actions and changes implemented and not implement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ED0DF8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Meeting minutes</w:t>
            </w:r>
          </w:p>
          <w:p w14:paraId="6B3DBB35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  <w:p w14:paraId="3A43D179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Annual report</w:t>
            </w:r>
          </w:p>
        </w:tc>
      </w:tr>
      <w:tr w:rsidR="0088242E" w:rsidRPr="00E929D0" w14:paraId="621B5989" w14:textId="77777777" w:rsidTr="006E1CE2">
        <w:trPr>
          <w:trHeight w:val="4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14F7A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Short-term impa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F2C739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Feeling of trust between CAB members and Kan Lab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1AFA0" w14:textId="77777777" w:rsidR="0088242E" w:rsidRDefault="0088242E" w:rsidP="006E1CE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nnual 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dapted 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CTSA Community Advisory Board Implementation survey</w:t>
            </w:r>
          </w:p>
          <w:p w14:paraId="624B3F66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  <w:p w14:paraId="7BCC27AF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>
              <w:rPr>
                <w:rFonts w:eastAsia="Times New Roman" w:cstheme="minorHAnsi"/>
                <w:color w:val="000000"/>
                <w:sz w:val="22"/>
                <w:szCs w:val="22"/>
              </w:rPr>
              <w:t>Post-meeting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 survey</w:t>
            </w:r>
          </w:p>
        </w:tc>
      </w:tr>
      <w:tr w:rsidR="0088242E" w:rsidRPr="00E929D0" w14:paraId="03ABC505" w14:textId="77777777" w:rsidTr="006E1CE2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E46CB70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F76C65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Expected study participant burden in future research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0616F7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Developed material review</w:t>
            </w:r>
          </w:p>
        </w:tc>
      </w:tr>
      <w:tr w:rsidR="0088242E" w:rsidRPr="00E929D0" w14:paraId="5D762B03" w14:textId="77777777" w:rsidTr="006E1CE2">
        <w:trPr>
          <w:trHeight w:val="4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B208A3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23B6B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Degree to which the CAB demonstrates the value of 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pediatric 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LUTS prevention and treatment to the commun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AE486C" w14:textId="77777777" w:rsidR="0088242E" w:rsidRDefault="0088242E" w:rsidP="006E1CE2">
            <w:pPr>
              <w:rPr>
                <w:rFonts w:eastAsia="Times New Roman" w:cstheme="minorHAnsi"/>
                <w:color w:val="000000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nnual </w:t>
            </w:r>
            <w:r>
              <w:rPr>
                <w:rFonts w:eastAsia="Times New Roman" w:cstheme="minorHAnsi"/>
                <w:color w:val="000000"/>
                <w:sz w:val="22"/>
                <w:szCs w:val="22"/>
              </w:rPr>
              <w:t xml:space="preserve">Adapted </w:t>
            </w: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CTSA Community Advisory Board Implementation survey</w:t>
            </w:r>
          </w:p>
          <w:p w14:paraId="651D14D3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</w:p>
          <w:p w14:paraId="27B4C855" w14:textId="77777777" w:rsidR="0088242E" w:rsidRPr="00E929D0" w:rsidRDefault="0088242E" w:rsidP="006E1CE2">
            <w:pPr>
              <w:rPr>
                <w:rFonts w:eastAsia="Times New Roman" w:cstheme="minorHAnsi"/>
                <w:sz w:val="22"/>
                <w:szCs w:val="22"/>
              </w:rPr>
            </w:pPr>
            <w:r w:rsidRPr="00E929D0">
              <w:rPr>
                <w:rFonts w:eastAsia="Times New Roman" w:cstheme="minorHAnsi"/>
                <w:color w:val="000000"/>
                <w:sz w:val="22"/>
                <w:szCs w:val="22"/>
              </w:rPr>
              <w:t>Annual report</w:t>
            </w:r>
          </w:p>
        </w:tc>
      </w:tr>
    </w:tbl>
    <w:p w14:paraId="502B4890" w14:textId="6B924CA0" w:rsidR="00AC4494" w:rsidRPr="005C1188" w:rsidRDefault="00AC4494">
      <w:pPr>
        <w:rPr>
          <w:rFonts w:eastAsia="Times New Roman" w:cstheme="minorHAnsi"/>
          <w:b/>
          <w:bCs/>
          <w:sz w:val="22"/>
          <w:szCs w:val="22"/>
        </w:rPr>
      </w:pPr>
    </w:p>
    <w:sectPr w:rsidR="00AC4494" w:rsidRPr="005C1188" w:rsidSect="00EE2B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42E"/>
    <w:rsid w:val="00246B05"/>
    <w:rsid w:val="005621CD"/>
    <w:rsid w:val="005C1188"/>
    <w:rsid w:val="006D6977"/>
    <w:rsid w:val="007F524C"/>
    <w:rsid w:val="0084443D"/>
    <w:rsid w:val="0088242E"/>
    <w:rsid w:val="00947574"/>
    <w:rsid w:val="00AC4494"/>
    <w:rsid w:val="00EE2B28"/>
    <w:rsid w:val="00F175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A71F8"/>
  <w15:chartTrackingRefBased/>
  <w15:docId w15:val="{0622BD0E-933B-7448-A0EB-34407FE76B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4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C3BF1F9-9686-A046-8A3E-B42217C00081}">
  <we:reference id="f78a3046-9e99-4300-aa2b-5814002b01a2" version="1.55.1.0" store="EXCatalog" storeType="EXCatalog"/>
  <we:alternateReferences>
    <we:reference id="WA104382081" version="1.55.1.0" store="en-CA" storeType="OMEX"/>
  </we:alternateReferences>
  <we:properties>
    <we:property name="MENDELEY_CITATIONS" value="[]"/>
    <we:property name="MENDELEY_CITATIONS_LOCALE_CODE" value="&quot;en-US&quot;"/>
    <we:property name="MENDELEY_CITATIONS_STYLE" value="{&quot;id&quot;:&quot;https://www.zotero.org/styles/frontiers-in-pediatrics&quot;,&quot;title&quot;:&quot;Frontiers in Pediatrics&quot;,&quot;format&quot;:&quot;numeric&quot;,&quot;defaultLocale&quot;:&quot;en-US&quot;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66EBE44-B510-E14A-9314-C701B31473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9</Characters>
  <Application>Microsoft Office Word</Application>
  <DocSecurity>0</DocSecurity>
  <Lines>13</Lines>
  <Paragraphs>3</Paragraphs>
  <ScaleCrop>false</ScaleCrop>
  <Company/>
  <LinksUpToDate>false</LinksUpToDate>
  <CharactersWithSpaces>1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eehan</dc:creator>
  <cp:keywords/>
  <dc:description/>
  <cp:lastModifiedBy>Chris Teehan</cp:lastModifiedBy>
  <cp:revision>2</cp:revision>
  <dcterms:created xsi:type="dcterms:W3CDTF">2024-06-28T18:47:00Z</dcterms:created>
  <dcterms:modified xsi:type="dcterms:W3CDTF">2024-06-28T18:47:00Z</dcterms:modified>
</cp:coreProperties>
</file>